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FD868" w14:textId="40F71A02" w:rsidR="0089515A" w:rsidRPr="0089515A" w:rsidRDefault="0089515A" w:rsidP="0089515A">
      <w:pPr>
        <w:widowControl/>
        <w:spacing w:after="160"/>
        <w:rPr>
          <w:rFonts w:ascii="Times New Roman Regular" w:hAnsi="Times New Roman Regular" w:cs="Times New Roman Regular"/>
          <w:color w:val="000000" w:themeColor="text1"/>
          <w:sz w:val="24"/>
          <w:szCs w:val="24"/>
          <w:lang w:val="en-GB"/>
        </w:rPr>
      </w:pPr>
      <w:r w:rsidRPr="0089515A"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 xml:space="preserve">Supplementary Table </w:t>
      </w:r>
      <w:r w:rsidR="004664DF"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>1</w:t>
      </w:r>
      <w:r w:rsidRPr="0089515A"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 xml:space="preserve"> </w:t>
      </w:r>
      <w:r w:rsidR="00D355B6"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 xml:space="preserve">Exclusion criteria for </w:t>
      </w:r>
      <w:r w:rsidR="00D60406"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 xml:space="preserve">the </w:t>
      </w:r>
      <w:r w:rsidR="00D355B6"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>Chinese subjects</w:t>
      </w:r>
    </w:p>
    <w:tbl>
      <w:tblPr>
        <w:tblStyle w:val="a3"/>
        <w:tblW w:w="8087" w:type="dxa"/>
        <w:tblInd w:w="215" w:type="dxa"/>
        <w:tblLayout w:type="fixed"/>
        <w:tblLook w:val="04A0" w:firstRow="1" w:lastRow="0" w:firstColumn="1" w:lastColumn="0" w:noHBand="0" w:noVBand="1"/>
      </w:tblPr>
      <w:tblGrid>
        <w:gridCol w:w="1628"/>
        <w:gridCol w:w="6459"/>
      </w:tblGrid>
      <w:tr w:rsidR="0089515A" w:rsidRPr="0089515A" w14:paraId="0BD8C373" w14:textId="77777777" w:rsidTr="0089515A"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83B9B9" w14:textId="77777777" w:rsidR="0089515A" w:rsidRPr="0089515A" w:rsidRDefault="0089515A" w:rsidP="0089515A">
            <w:pPr>
              <w:ind w:firstLine="482"/>
              <w:jc w:val="left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Number</w:t>
            </w:r>
          </w:p>
        </w:tc>
        <w:tc>
          <w:tcPr>
            <w:tcW w:w="6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8C98B" w14:textId="77777777" w:rsidR="0089515A" w:rsidRPr="0089515A" w:rsidRDefault="0089515A" w:rsidP="0089515A">
            <w:pPr>
              <w:ind w:firstLine="482"/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Exclusion criteria</w:t>
            </w:r>
          </w:p>
        </w:tc>
      </w:tr>
      <w:tr w:rsidR="0089515A" w:rsidRPr="0089515A" w14:paraId="7A7D47DF" w14:textId="77777777" w:rsidTr="0089515A"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CEC01D" w14:textId="77777777" w:rsidR="0089515A" w:rsidRPr="0089515A" w:rsidRDefault="0089515A" w:rsidP="00A545C7">
            <w:pPr>
              <w:ind w:firstLine="482"/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1</w:t>
            </w:r>
          </w:p>
        </w:tc>
        <w:tc>
          <w:tcPr>
            <w:tcW w:w="64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ACC7E4" w14:textId="77777777" w:rsidR="0089515A" w:rsidRPr="0089515A" w:rsidRDefault="0089515A" w:rsidP="0089515A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 xml:space="preserve">Used antibiotics, oestrogens, </w:t>
            </w:r>
            <w:proofErr w:type="gramStart"/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anticonvulsant</w:t>
            </w:r>
            <w:proofErr w:type="gramEnd"/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 xml:space="preserve"> </w:t>
            </w: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>or p</w:t>
            </w:r>
            <w:proofErr w:type="spellStart"/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roton</w:t>
            </w:r>
            <w:proofErr w:type="spellEnd"/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 xml:space="preserve"> pump inhibitor</w:t>
            </w: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medications in the past three months</w:t>
            </w: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>;</w:t>
            </w:r>
          </w:p>
        </w:tc>
      </w:tr>
      <w:tr w:rsidR="0089515A" w:rsidRPr="0089515A" w14:paraId="77D38C97" w14:textId="77777777" w:rsidTr="0089515A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B323E" w14:textId="77777777" w:rsidR="0089515A" w:rsidRPr="0089515A" w:rsidRDefault="0089515A" w:rsidP="00A545C7">
            <w:pPr>
              <w:ind w:firstLine="482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6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54A9" w14:textId="77777777" w:rsidR="0089515A" w:rsidRPr="0089515A" w:rsidRDefault="0089515A" w:rsidP="0089515A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>U</w:t>
            </w:r>
            <w:proofErr w:type="spellStart"/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nderwent</w:t>
            </w:r>
            <w:proofErr w:type="spellEnd"/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 xml:space="preserve"> hysterectomy or bilateral ovariectomy</w:t>
            </w: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>;</w:t>
            </w:r>
          </w:p>
        </w:tc>
      </w:tr>
      <w:tr w:rsidR="0089515A" w:rsidRPr="0089515A" w14:paraId="2932EA93" w14:textId="77777777" w:rsidTr="0089515A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57BB7" w14:textId="77777777" w:rsidR="0089515A" w:rsidRPr="0089515A" w:rsidRDefault="0089515A" w:rsidP="00A545C7">
            <w:pPr>
              <w:ind w:firstLine="482"/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>3</w:t>
            </w:r>
          </w:p>
        </w:tc>
        <w:tc>
          <w:tcPr>
            <w:tcW w:w="6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C80F" w14:textId="77777777" w:rsidR="0089515A" w:rsidRPr="0089515A" w:rsidRDefault="0089515A" w:rsidP="0089515A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Serious residuals from cerebral vascular disease</w:t>
            </w: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>;</w:t>
            </w:r>
          </w:p>
        </w:tc>
      </w:tr>
      <w:tr w:rsidR="0089515A" w:rsidRPr="0089515A" w14:paraId="08F8458E" w14:textId="77777777" w:rsidTr="0089515A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DDE73" w14:textId="77777777" w:rsidR="0089515A" w:rsidRPr="0089515A" w:rsidRDefault="0089515A" w:rsidP="00A545C7">
            <w:pPr>
              <w:ind w:firstLine="482"/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>4</w:t>
            </w:r>
          </w:p>
        </w:tc>
        <w:tc>
          <w:tcPr>
            <w:tcW w:w="6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9B79" w14:textId="77777777" w:rsidR="0089515A" w:rsidRPr="0089515A" w:rsidRDefault="0089515A" w:rsidP="0089515A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Diabetes mellitus, except for easily controlled, non-insulin dependent diabetes mellitus</w:t>
            </w: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>;</w:t>
            </w:r>
          </w:p>
        </w:tc>
      </w:tr>
      <w:tr w:rsidR="0089515A" w:rsidRPr="0089515A" w14:paraId="4CBC2364" w14:textId="77777777" w:rsidTr="0089515A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10ED6" w14:textId="77777777" w:rsidR="0089515A" w:rsidRPr="0089515A" w:rsidRDefault="0089515A" w:rsidP="00A545C7">
            <w:pPr>
              <w:ind w:firstLine="482"/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>5</w:t>
            </w:r>
          </w:p>
        </w:tc>
        <w:tc>
          <w:tcPr>
            <w:tcW w:w="6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EEB3" w14:textId="77777777" w:rsidR="0089515A" w:rsidRPr="0089515A" w:rsidRDefault="0089515A" w:rsidP="0089515A">
            <w:pPr>
              <w:jc w:val="left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Chronic renal disease manifest by serum creatinine</w:t>
            </w: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&gt;</w:t>
            </w: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1.9</w:t>
            </w: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mg/dL</w:t>
            </w: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>;</w:t>
            </w:r>
          </w:p>
        </w:tc>
      </w:tr>
      <w:tr w:rsidR="0089515A" w:rsidRPr="0089515A" w14:paraId="0D278B5C" w14:textId="77777777" w:rsidTr="0089515A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68F6A" w14:textId="77777777" w:rsidR="0089515A" w:rsidRPr="0089515A" w:rsidRDefault="0089515A" w:rsidP="00A545C7">
            <w:pPr>
              <w:ind w:firstLine="482"/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>6</w:t>
            </w:r>
          </w:p>
        </w:tc>
        <w:tc>
          <w:tcPr>
            <w:tcW w:w="6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B869" w14:textId="77777777" w:rsidR="0089515A" w:rsidRPr="0089515A" w:rsidRDefault="0089515A" w:rsidP="0089515A">
            <w:pPr>
              <w:jc w:val="left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Chronic liver diseases</w:t>
            </w: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>;</w:t>
            </w:r>
          </w:p>
        </w:tc>
      </w:tr>
      <w:tr w:rsidR="0089515A" w:rsidRPr="0089515A" w14:paraId="696E1101" w14:textId="77777777" w:rsidTr="0089515A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FB86" w14:textId="77777777" w:rsidR="0089515A" w:rsidRPr="0089515A" w:rsidRDefault="0089515A" w:rsidP="00A545C7">
            <w:pPr>
              <w:ind w:firstLine="482"/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>7</w:t>
            </w:r>
          </w:p>
        </w:tc>
        <w:tc>
          <w:tcPr>
            <w:tcW w:w="6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318E0" w14:textId="77777777" w:rsidR="0089515A" w:rsidRPr="0089515A" w:rsidRDefault="0089515A" w:rsidP="0089515A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Significant chronic lung disease</w:t>
            </w: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>;</w:t>
            </w:r>
          </w:p>
        </w:tc>
      </w:tr>
      <w:tr w:rsidR="0089515A" w:rsidRPr="0089515A" w14:paraId="69BBC266" w14:textId="77777777" w:rsidTr="0089515A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F4614" w14:textId="77777777" w:rsidR="0089515A" w:rsidRPr="0089515A" w:rsidRDefault="0089515A" w:rsidP="00A545C7">
            <w:pPr>
              <w:ind w:firstLine="482"/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>8</w:t>
            </w:r>
          </w:p>
        </w:tc>
        <w:tc>
          <w:tcPr>
            <w:tcW w:w="6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4AA1" w14:textId="77777777" w:rsidR="0089515A" w:rsidRPr="0089515A" w:rsidRDefault="0089515A" w:rsidP="0089515A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Alcohol abuse as defined by those who drink alcohol regularly and cannot control themselves and become intoxicated at least once a week</w:t>
            </w: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</w:p>
        </w:tc>
      </w:tr>
      <w:tr w:rsidR="0089515A" w:rsidRPr="0089515A" w14:paraId="3F11C315" w14:textId="77777777" w:rsidTr="0089515A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C0EF" w14:textId="77777777" w:rsidR="0089515A" w:rsidRPr="0089515A" w:rsidRDefault="0089515A" w:rsidP="00A545C7">
            <w:pPr>
              <w:ind w:firstLine="482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>9</w:t>
            </w:r>
          </w:p>
        </w:tc>
        <w:tc>
          <w:tcPr>
            <w:tcW w:w="6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70A9" w14:textId="77777777" w:rsidR="0089515A" w:rsidRPr="0089515A" w:rsidRDefault="0089515A" w:rsidP="0089515A">
            <w:pPr>
              <w:jc w:val="left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Corticosteroid therapy at pharmacologic levels currently, or for more</w:t>
            </w:r>
            <w:r w:rsidRPr="0089515A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than 6 months duration at any time</w:t>
            </w: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>;</w:t>
            </w:r>
          </w:p>
        </w:tc>
      </w:tr>
      <w:tr w:rsidR="0089515A" w:rsidRPr="0089515A" w14:paraId="2FC81702" w14:textId="77777777" w:rsidTr="0089515A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5E59B" w14:textId="77777777" w:rsidR="0089515A" w:rsidRPr="0089515A" w:rsidRDefault="0089515A" w:rsidP="00A545C7">
            <w:pPr>
              <w:ind w:firstLine="482"/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1</w:t>
            </w: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</w:p>
        </w:tc>
        <w:tc>
          <w:tcPr>
            <w:tcW w:w="6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63124" w14:textId="77777777" w:rsidR="0089515A" w:rsidRPr="0089515A" w:rsidRDefault="0089515A" w:rsidP="0089515A">
            <w:pPr>
              <w:jc w:val="left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Treatment with anticonvulsant therapy currently, or for more than 6</w:t>
            </w:r>
            <w:r w:rsidRPr="0089515A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months duration at any time</w:t>
            </w: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>;</w:t>
            </w:r>
          </w:p>
        </w:tc>
      </w:tr>
      <w:tr w:rsidR="0089515A" w:rsidRPr="0089515A" w14:paraId="3B7AD717" w14:textId="77777777" w:rsidTr="0089515A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774FB" w14:textId="77777777" w:rsidR="0089515A" w:rsidRPr="0089515A" w:rsidRDefault="0089515A" w:rsidP="00A545C7">
            <w:pPr>
              <w:ind w:firstLine="482"/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1</w:t>
            </w: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6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F7F13" w14:textId="77777777" w:rsidR="0089515A" w:rsidRPr="0089515A" w:rsidRDefault="0089515A" w:rsidP="0089515A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 xml:space="preserve">Evidence of other metabolic </w:t>
            </w: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 xml:space="preserve">diseases </w:t>
            </w:r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or inherited bone disease</w:t>
            </w: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>s</w:t>
            </w:r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 xml:space="preserve"> </w:t>
            </w: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>such as</w:t>
            </w:r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 xml:space="preserve"> hyper- or hypoparathyroidism, Paget's disease, </w:t>
            </w:r>
            <w:proofErr w:type="spellStart"/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osteomalacia</w:t>
            </w:r>
            <w:proofErr w:type="spellEnd"/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, osteogenesis imperfecta, or others</w:t>
            </w: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>;</w:t>
            </w:r>
          </w:p>
        </w:tc>
      </w:tr>
      <w:tr w:rsidR="0089515A" w:rsidRPr="0089515A" w14:paraId="45877C09" w14:textId="77777777" w:rsidTr="0089515A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A695D" w14:textId="77777777" w:rsidR="0089515A" w:rsidRPr="0089515A" w:rsidRDefault="0089515A" w:rsidP="00A545C7">
            <w:pPr>
              <w:ind w:firstLine="482"/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1</w:t>
            </w: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6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1716" w14:textId="77777777" w:rsidR="0089515A" w:rsidRPr="0089515A" w:rsidRDefault="0089515A" w:rsidP="0089515A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Rheumatoid arthritis, except for minor cases that involve only hand joint and wrist</w:t>
            </w: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>;</w:t>
            </w:r>
          </w:p>
        </w:tc>
      </w:tr>
      <w:tr w:rsidR="0089515A" w:rsidRPr="0089515A" w14:paraId="66F41ADB" w14:textId="77777777" w:rsidTr="0089515A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E4553" w14:textId="77777777" w:rsidR="0089515A" w:rsidRPr="0089515A" w:rsidRDefault="0089515A" w:rsidP="00A545C7">
            <w:pPr>
              <w:ind w:firstLine="482"/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1</w:t>
            </w: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>3</w:t>
            </w:r>
          </w:p>
        </w:tc>
        <w:tc>
          <w:tcPr>
            <w:tcW w:w="6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67C1C" w14:textId="77777777" w:rsidR="0089515A" w:rsidRPr="0089515A" w:rsidRDefault="0089515A" w:rsidP="0089515A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Recent major gastrointestinal disease (within the past year) such as celiac disease, post-gastrectomy, Crohn's disease, ulcerative colitis</w:t>
            </w: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>,</w:t>
            </w:r>
            <w:r w:rsidRPr="0089515A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　</w:t>
            </w: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 xml:space="preserve">Barrett esophagitis, </w:t>
            </w:r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gastrointestinal</w:t>
            </w: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 xml:space="preserve"> cancer, gastroesophageal reflux disease, irritable bowel syndrome, pancreatic diseases, lactose intolerance, gastric ulcer, or others;</w:t>
            </w:r>
          </w:p>
        </w:tc>
      </w:tr>
      <w:tr w:rsidR="0089515A" w:rsidRPr="0089515A" w14:paraId="7780F35C" w14:textId="77777777" w:rsidTr="0089515A"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737D9" w14:textId="77777777" w:rsidR="0089515A" w:rsidRPr="0089515A" w:rsidRDefault="0089515A" w:rsidP="00A545C7">
            <w:pPr>
              <w:ind w:firstLine="482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>14</w:t>
            </w:r>
          </w:p>
        </w:tc>
        <w:tc>
          <w:tcPr>
            <w:tcW w:w="6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E65613" w14:textId="77777777" w:rsidR="0089515A" w:rsidRPr="0089515A" w:rsidRDefault="0089515A" w:rsidP="0089515A">
            <w:pPr>
              <w:jc w:val="left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Any other disease, treatment (</w:t>
            </w: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>e.g.,</w:t>
            </w:r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 xml:space="preserve"> bisphosphonates), or condition that would be an apparent non</w:t>
            </w:r>
            <w:r w:rsidRPr="0089515A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  <w:r w:rsidRPr="0089515A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genetic factor underlying the variation of BMD.</w:t>
            </w:r>
          </w:p>
        </w:tc>
      </w:tr>
    </w:tbl>
    <w:p w14:paraId="4515BC59" w14:textId="77777777" w:rsidR="0089515A" w:rsidRPr="0089515A" w:rsidRDefault="0089515A" w:rsidP="0089515A">
      <w:pPr>
        <w:widowControl/>
        <w:spacing w:after="160"/>
        <w:rPr>
          <w:rFonts w:ascii="Times New Roman" w:hAnsi="Times New Roman"/>
          <w:color w:val="000000" w:themeColor="text1"/>
          <w:kern w:val="0"/>
          <w:sz w:val="24"/>
          <w:szCs w:val="24"/>
          <w:lang w:bidi="ar"/>
        </w:rPr>
      </w:pPr>
    </w:p>
    <w:p w14:paraId="36E5E3E4" w14:textId="77777777" w:rsidR="00EA7151" w:rsidRPr="0089515A" w:rsidRDefault="00EA7151">
      <w:pPr>
        <w:rPr>
          <w:color w:val="000000" w:themeColor="text1"/>
        </w:rPr>
      </w:pPr>
    </w:p>
    <w:sectPr w:rsidR="00EA7151" w:rsidRPr="0089515A" w:rsidSect="00D83D9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15A"/>
    <w:rsid w:val="0002279F"/>
    <w:rsid w:val="000D3DEF"/>
    <w:rsid w:val="001027C7"/>
    <w:rsid w:val="00380573"/>
    <w:rsid w:val="00411201"/>
    <w:rsid w:val="004664DF"/>
    <w:rsid w:val="004F7A54"/>
    <w:rsid w:val="00531108"/>
    <w:rsid w:val="005C03A5"/>
    <w:rsid w:val="00864244"/>
    <w:rsid w:val="0089515A"/>
    <w:rsid w:val="008D2FED"/>
    <w:rsid w:val="009567D8"/>
    <w:rsid w:val="00A4639C"/>
    <w:rsid w:val="00B12AEF"/>
    <w:rsid w:val="00B55D9F"/>
    <w:rsid w:val="00C117E1"/>
    <w:rsid w:val="00D254B4"/>
    <w:rsid w:val="00D355B6"/>
    <w:rsid w:val="00D60406"/>
    <w:rsid w:val="00D63DCA"/>
    <w:rsid w:val="00D83D9E"/>
    <w:rsid w:val="00EA7151"/>
    <w:rsid w:val="00F16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179F1"/>
  <w15:chartTrackingRefBased/>
  <w15:docId w15:val="{C1F3AD68-07FD-9440-BE6B-A9C20F876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515A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aliases w:val="1级标题"/>
    <w:basedOn w:val="a"/>
    <w:next w:val="a"/>
    <w:link w:val="10"/>
    <w:qFormat/>
    <w:rsid w:val="00B55D9F"/>
    <w:pPr>
      <w:adjustRightInd w:val="0"/>
      <w:snapToGrid w:val="0"/>
      <w:spacing w:before="480" w:after="360"/>
      <w:ind w:firstLineChars="200" w:firstLine="200"/>
      <w:jc w:val="center"/>
      <w:outlineLvl w:val="0"/>
    </w:pPr>
    <w:rPr>
      <w:rFonts w:ascii="Times New Roman" w:eastAsia="Times New Roman" w:hAnsi="Times New Roman"/>
      <w:bCs/>
      <w:kern w:val="44"/>
      <w:sz w:val="32"/>
      <w:szCs w:val="44"/>
    </w:rPr>
  </w:style>
  <w:style w:type="paragraph" w:styleId="3">
    <w:name w:val="heading 3"/>
    <w:basedOn w:val="a"/>
    <w:next w:val="a"/>
    <w:link w:val="30"/>
    <w:uiPriority w:val="9"/>
    <w:unhideWhenUsed/>
    <w:qFormat/>
    <w:rsid w:val="00B55D9F"/>
    <w:pPr>
      <w:spacing w:before="260" w:after="260" w:line="415" w:lineRule="auto"/>
      <w:jc w:val="left"/>
      <w:outlineLvl w:val="2"/>
    </w:pPr>
    <w:rPr>
      <w:rFonts w:ascii="Times New Roman" w:eastAsia="黑体" w:hAnsi="Times New Roman" w:cs="Times New Roman (正文 CS 字体)"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B55D9F"/>
    <w:rPr>
      <w:rFonts w:ascii="Times New Roman" w:eastAsia="黑体" w:hAnsi="Times New Roman" w:cs="Times New Roman (正文 CS 字体)"/>
      <w:bCs/>
      <w:sz w:val="30"/>
      <w:szCs w:val="32"/>
    </w:rPr>
  </w:style>
  <w:style w:type="paragraph" w:customStyle="1" w:styleId="31">
    <w:name w:val="标题3"/>
    <w:basedOn w:val="a"/>
    <w:next w:val="a"/>
    <w:qFormat/>
    <w:rsid w:val="00B55D9F"/>
    <w:rPr>
      <w:rFonts w:ascii="Times New Roman" w:eastAsia="黑体" w:hAnsi="Times New Roman"/>
      <w:sz w:val="28"/>
      <w:szCs w:val="28"/>
    </w:rPr>
  </w:style>
  <w:style w:type="paragraph" w:customStyle="1" w:styleId="32">
    <w:name w:val="标题_3"/>
    <w:basedOn w:val="1"/>
    <w:qFormat/>
    <w:rsid w:val="00B55D9F"/>
    <w:pPr>
      <w:spacing w:line="578" w:lineRule="atLeast"/>
      <w:jc w:val="left"/>
      <w:outlineLvl w:val="9"/>
    </w:pPr>
    <w:rPr>
      <w:rFonts w:eastAsia="黑体"/>
      <w:b/>
      <w:sz w:val="28"/>
    </w:rPr>
  </w:style>
  <w:style w:type="character" w:customStyle="1" w:styleId="10">
    <w:name w:val="标题 1 字符"/>
    <w:aliases w:val="1级标题 字符"/>
    <w:basedOn w:val="a0"/>
    <w:link w:val="1"/>
    <w:rsid w:val="00B55D9F"/>
    <w:rPr>
      <w:rFonts w:ascii="Times New Roman" w:eastAsia="Times New Roman" w:hAnsi="Times New Roman" w:cs="Times New Roman"/>
      <w:bCs/>
      <w:kern w:val="44"/>
      <w:sz w:val="32"/>
      <w:szCs w:val="44"/>
    </w:rPr>
  </w:style>
  <w:style w:type="paragraph" w:customStyle="1" w:styleId="2">
    <w:name w:val="2级标题"/>
    <w:basedOn w:val="a"/>
    <w:next w:val="a"/>
    <w:link w:val="20"/>
    <w:qFormat/>
    <w:rsid w:val="00B55D9F"/>
    <w:pPr>
      <w:adjustRightInd w:val="0"/>
      <w:snapToGrid w:val="0"/>
      <w:spacing w:before="480" w:after="360"/>
      <w:jc w:val="left"/>
      <w:outlineLvl w:val="1"/>
    </w:pPr>
    <w:rPr>
      <w:rFonts w:ascii="Times New Roman" w:eastAsia="黑体" w:hAnsi="Times New Roman"/>
      <w:sz w:val="30"/>
      <w:szCs w:val="30"/>
    </w:rPr>
  </w:style>
  <w:style w:type="character" w:customStyle="1" w:styleId="20">
    <w:name w:val="2级标题 字符"/>
    <w:basedOn w:val="a0"/>
    <w:link w:val="2"/>
    <w:rsid w:val="00B55D9F"/>
    <w:rPr>
      <w:rFonts w:ascii="Times New Roman" w:eastAsia="黑体" w:hAnsi="Times New Roman" w:cs="Times New Roman"/>
      <w:sz w:val="30"/>
      <w:szCs w:val="30"/>
    </w:rPr>
  </w:style>
  <w:style w:type="paragraph" w:customStyle="1" w:styleId="33">
    <w:name w:val="3级标题"/>
    <w:basedOn w:val="a"/>
    <w:next w:val="a"/>
    <w:link w:val="34"/>
    <w:qFormat/>
    <w:rsid w:val="00B55D9F"/>
    <w:pPr>
      <w:spacing w:before="480" w:after="360"/>
    </w:pPr>
    <w:rPr>
      <w:rFonts w:ascii="Times New Roman" w:eastAsia="黑体" w:hAnsi="Times New Roman"/>
      <w:sz w:val="28"/>
      <w:szCs w:val="28"/>
    </w:rPr>
  </w:style>
  <w:style w:type="character" w:customStyle="1" w:styleId="34">
    <w:name w:val="3级标题 字符"/>
    <w:basedOn w:val="a0"/>
    <w:link w:val="33"/>
    <w:rsid w:val="00B55D9F"/>
    <w:rPr>
      <w:rFonts w:ascii="Times New Roman" w:eastAsia="黑体" w:hAnsi="Times New Roman" w:cs="Times New Roman"/>
      <w:sz w:val="28"/>
      <w:szCs w:val="28"/>
    </w:rPr>
  </w:style>
  <w:style w:type="table" w:styleId="a3">
    <w:name w:val="Table Grid"/>
    <w:basedOn w:val="a1"/>
    <w:qFormat/>
    <w:rsid w:val="0089515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683</dc:creator>
  <cp:keywords/>
  <dc:description/>
  <cp:lastModifiedBy>45683</cp:lastModifiedBy>
  <cp:revision>4</cp:revision>
  <dcterms:created xsi:type="dcterms:W3CDTF">2022-04-09T03:59:00Z</dcterms:created>
  <dcterms:modified xsi:type="dcterms:W3CDTF">2022-05-15T02:26:00Z</dcterms:modified>
</cp:coreProperties>
</file>